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49A848" w14:textId="77777777" w:rsidR="00743652" w:rsidRDefault="00743652" w:rsidP="00743652">
      <w:pPr>
        <w:pStyle w:val="Caption"/>
        <w:keepNext/>
      </w:pPr>
      <w:r>
        <w:t xml:space="preserve">Supplementary Table 1. </w:t>
      </w:r>
      <w:r>
        <w:rPr>
          <w:b w:val="0"/>
        </w:rPr>
        <w:t xml:space="preserve">Allele frequencies in case and </w:t>
      </w:r>
      <w:r w:rsidRPr="00CB1626">
        <w:rPr>
          <w:b w:val="0"/>
        </w:rPr>
        <w:t>control pig populations for SNVs</w:t>
      </w:r>
      <w:r>
        <w:rPr>
          <w:b w:val="0"/>
        </w:rPr>
        <w:t xml:space="preserve"> with significant associations in GWAS models</w:t>
      </w:r>
      <w:r w:rsidRPr="00CB1626">
        <w:rPr>
          <w:b w:val="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14"/>
        <w:gridCol w:w="7"/>
        <w:gridCol w:w="1407"/>
        <w:gridCol w:w="15"/>
        <w:gridCol w:w="1400"/>
        <w:gridCol w:w="21"/>
        <w:gridCol w:w="1393"/>
        <w:gridCol w:w="29"/>
        <w:gridCol w:w="1386"/>
        <w:gridCol w:w="35"/>
        <w:gridCol w:w="1379"/>
        <w:gridCol w:w="43"/>
        <w:gridCol w:w="1372"/>
        <w:gridCol w:w="50"/>
      </w:tblGrid>
      <w:tr w:rsidR="00743652" w:rsidRPr="00D91696" w14:paraId="0D84C2E7" w14:textId="77777777" w:rsidTr="00A2242A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98961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Trait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8230E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SNV ID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5C199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  <w:vertAlign w:val="superscript"/>
              </w:rPr>
            </w:pPr>
            <w:proofErr w:type="spellStart"/>
            <w:r w:rsidRPr="00D91696">
              <w:rPr>
                <w:sz w:val="20"/>
              </w:rPr>
              <w:t>Gene</w:t>
            </w:r>
            <w:r w:rsidRPr="00D91696">
              <w:rPr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F111E7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GWAS</w:t>
            </w:r>
          </w:p>
          <w:p w14:paraId="2A48A68F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  <w:vertAlign w:val="superscript"/>
              </w:rPr>
            </w:pPr>
            <w:r w:rsidRPr="00D91696">
              <w:rPr>
                <w:sz w:val="20"/>
              </w:rPr>
              <w:t>p-value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A750B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Minor allele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91092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proofErr w:type="spellStart"/>
            <w:r w:rsidRPr="00D91696">
              <w:rPr>
                <w:sz w:val="20"/>
              </w:rPr>
              <w:t>MAF</w:t>
            </w:r>
            <w:r w:rsidRPr="00D91696">
              <w:rPr>
                <w:sz w:val="20"/>
                <w:vertAlign w:val="superscript"/>
              </w:rPr>
              <w:t>b</w:t>
            </w:r>
            <w:proofErr w:type="spellEnd"/>
            <w:r w:rsidRPr="00D91696">
              <w:rPr>
                <w:sz w:val="20"/>
              </w:rPr>
              <w:t xml:space="preserve"> in cases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5D8842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MAF in controls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410FF0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χ</w:t>
            </w:r>
            <w:r w:rsidRPr="00D91696">
              <w:rPr>
                <w:sz w:val="20"/>
                <w:vertAlign w:val="superscript"/>
              </w:rPr>
              <w:t>2</w:t>
            </w:r>
            <w:r w:rsidRPr="00D91696">
              <w:rPr>
                <w:sz w:val="20"/>
              </w:rPr>
              <w:t xml:space="preserve"> </w:t>
            </w:r>
          </w:p>
          <w:p w14:paraId="630D3A5C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p-value</w:t>
            </w:r>
          </w:p>
        </w:tc>
      </w:tr>
      <w:tr w:rsidR="00743652" w:rsidRPr="00D91696" w14:paraId="38EEFCEB" w14:textId="77777777" w:rsidTr="00832701">
        <w:trPr>
          <w:trHeight w:val="472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C57A" w14:textId="77777777" w:rsidR="00743652" w:rsidRPr="00D91696" w:rsidRDefault="00743652" w:rsidP="00A2242A">
            <w:pPr>
              <w:spacing w:before="0" w:after="0"/>
              <w:rPr>
                <w:sz w:val="20"/>
                <w:vertAlign w:val="superscript"/>
              </w:rPr>
            </w:pPr>
            <w:r w:rsidRPr="00D91696">
              <w:rPr>
                <w:i/>
                <w:sz w:val="20"/>
              </w:rPr>
              <w:t xml:space="preserve">Salmonella </w:t>
            </w:r>
            <w:r w:rsidRPr="00D91696">
              <w:rPr>
                <w:sz w:val="20"/>
              </w:rPr>
              <w:t>seropositivity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59D94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rs81241392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22D0" w14:textId="77777777" w:rsidR="00743652" w:rsidRPr="00D91696" w:rsidRDefault="00743652" w:rsidP="00A2242A">
            <w:pPr>
              <w:spacing w:before="0" w:after="0"/>
              <w:jc w:val="center"/>
              <w:rPr>
                <w:i/>
                <w:sz w:val="20"/>
              </w:rPr>
            </w:pPr>
            <w:r w:rsidRPr="00D91696">
              <w:rPr>
                <w:i/>
                <w:sz w:val="20"/>
              </w:rPr>
              <w:t>RALGAPA2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5C8E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7.60E-05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8902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C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EC7E6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26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A8E9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148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AAC4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1.05</w:t>
            </w:r>
            <w:r>
              <w:rPr>
                <w:sz w:val="20"/>
              </w:rPr>
              <w:t xml:space="preserve"> </w:t>
            </w:r>
            <w:r w:rsidRPr="003A27EA">
              <w:rPr>
                <w:sz w:val="20"/>
              </w:rPr>
              <w:t>× 10</w:t>
            </w:r>
            <w:r w:rsidRPr="003A27EA">
              <w:rPr>
                <w:sz w:val="20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6</w:t>
            </w:r>
          </w:p>
        </w:tc>
      </w:tr>
      <w:tr w:rsidR="00743652" w:rsidRPr="00D91696" w14:paraId="650D68EE" w14:textId="77777777" w:rsidTr="00A2242A">
        <w:trPr>
          <w:trHeight w:val="550"/>
        </w:trPr>
        <w:tc>
          <w:tcPr>
            <w:tcW w:w="2977" w:type="dxa"/>
            <w:shd w:val="clear" w:color="auto" w:fill="auto"/>
            <w:vAlign w:val="center"/>
          </w:tcPr>
          <w:p w14:paraId="4369836F" w14:textId="77777777" w:rsidR="00743652" w:rsidRPr="00D91696" w:rsidRDefault="00743652" w:rsidP="00A2242A">
            <w:pPr>
              <w:spacing w:before="0" w:after="0"/>
              <w:rPr>
                <w:i/>
                <w:sz w:val="20"/>
              </w:rPr>
            </w:pPr>
            <w:bookmarkStart w:id="0" w:name="_GoBack" w:colFirst="1" w:colLast="6"/>
          </w:p>
        </w:tc>
        <w:tc>
          <w:tcPr>
            <w:tcW w:w="1421" w:type="dxa"/>
            <w:gridSpan w:val="2"/>
            <w:shd w:val="clear" w:color="auto" w:fill="auto"/>
            <w:vAlign w:val="center"/>
            <w:hideMark/>
          </w:tcPr>
          <w:p w14:paraId="41E41EC7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rs323410857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  <w:hideMark/>
          </w:tcPr>
          <w:p w14:paraId="677D8FE2" w14:textId="77777777" w:rsidR="00743652" w:rsidRPr="00D91696" w:rsidRDefault="00743652" w:rsidP="00A2242A">
            <w:pPr>
              <w:spacing w:before="0" w:after="0"/>
              <w:jc w:val="center"/>
              <w:rPr>
                <w:i/>
                <w:sz w:val="20"/>
              </w:rPr>
            </w:pPr>
            <w:r w:rsidRPr="00D91696">
              <w:rPr>
                <w:i/>
                <w:sz w:val="20"/>
              </w:rPr>
              <w:t>RALGAPA2</w:t>
            </w:r>
          </w:p>
        </w:tc>
        <w:tc>
          <w:tcPr>
            <w:tcW w:w="1421" w:type="dxa"/>
            <w:gridSpan w:val="2"/>
            <w:shd w:val="clear" w:color="auto" w:fill="auto"/>
            <w:vAlign w:val="center"/>
            <w:hideMark/>
          </w:tcPr>
          <w:p w14:paraId="5705B7E7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1.27E-04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  <w:hideMark/>
          </w:tcPr>
          <w:p w14:paraId="116CFADA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T</w:t>
            </w:r>
          </w:p>
        </w:tc>
        <w:tc>
          <w:tcPr>
            <w:tcW w:w="1421" w:type="dxa"/>
            <w:gridSpan w:val="2"/>
            <w:shd w:val="clear" w:color="auto" w:fill="auto"/>
            <w:vAlign w:val="center"/>
            <w:hideMark/>
          </w:tcPr>
          <w:p w14:paraId="1CE0402F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256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  <w:hideMark/>
          </w:tcPr>
          <w:p w14:paraId="620B0D62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149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  <w:hideMark/>
          </w:tcPr>
          <w:p w14:paraId="5D0D5F49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1.36</w:t>
            </w:r>
            <w:r>
              <w:rPr>
                <w:sz w:val="20"/>
              </w:rPr>
              <w:t xml:space="preserve"> </w:t>
            </w:r>
            <w:r w:rsidRPr="003A27EA">
              <w:rPr>
                <w:sz w:val="20"/>
              </w:rPr>
              <w:t>× 10</w:t>
            </w:r>
            <w:r w:rsidRPr="003A27EA">
              <w:rPr>
                <w:sz w:val="20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4</w:t>
            </w:r>
          </w:p>
        </w:tc>
      </w:tr>
      <w:bookmarkEnd w:id="0"/>
      <w:tr w:rsidR="00743652" w:rsidRPr="00D91696" w14:paraId="520E49F4" w14:textId="77777777" w:rsidTr="00A2242A">
        <w:trPr>
          <w:trHeight w:val="550"/>
        </w:trPr>
        <w:tc>
          <w:tcPr>
            <w:tcW w:w="2977" w:type="dxa"/>
            <w:shd w:val="clear" w:color="auto" w:fill="auto"/>
            <w:vAlign w:val="center"/>
          </w:tcPr>
          <w:p w14:paraId="4E7F6480" w14:textId="77777777" w:rsidR="00743652" w:rsidRPr="00D91696" w:rsidRDefault="00743652" w:rsidP="00A2242A">
            <w:pPr>
              <w:spacing w:before="0" w:after="0"/>
              <w:rPr>
                <w:i/>
                <w:sz w:val="20"/>
              </w:rPr>
            </w:pPr>
          </w:p>
        </w:tc>
        <w:tc>
          <w:tcPr>
            <w:tcW w:w="1421" w:type="dxa"/>
            <w:gridSpan w:val="2"/>
            <w:shd w:val="clear" w:color="auto" w:fill="auto"/>
            <w:vAlign w:val="center"/>
            <w:hideMark/>
          </w:tcPr>
          <w:p w14:paraId="083F6DE0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rs81459294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  <w:hideMark/>
          </w:tcPr>
          <w:p w14:paraId="0466E905" w14:textId="77777777" w:rsidR="00743652" w:rsidRPr="00D91696" w:rsidRDefault="00743652" w:rsidP="00A2242A">
            <w:pPr>
              <w:spacing w:before="0" w:after="0"/>
              <w:jc w:val="center"/>
              <w:rPr>
                <w:i/>
                <w:sz w:val="20"/>
              </w:rPr>
            </w:pPr>
            <w:r w:rsidRPr="00D91696">
              <w:rPr>
                <w:i/>
                <w:sz w:val="20"/>
              </w:rPr>
              <w:t>RALGAPA2</w:t>
            </w:r>
          </w:p>
        </w:tc>
        <w:tc>
          <w:tcPr>
            <w:tcW w:w="1421" w:type="dxa"/>
            <w:gridSpan w:val="2"/>
            <w:shd w:val="clear" w:color="auto" w:fill="auto"/>
            <w:vAlign w:val="center"/>
            <w:hideMark/>
          </w:tcPr>
          <w:p w14:paraId="7B061298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2.09E-04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  <w:hideMark/>
          </w:tcPr>
          <w:p w14:paraId="330450BF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C</w:t>
            </w:r>
          </w:p>
        </w:tc>
        <w:tc>
          <w:tcPr>
            <w:tcW w:w="1421" w:type="dxa"/>
            <w:gridSpan w:val="2"/>
            <w:shd w:val="clear" w:color="auto" w:fill="auto"/>
            <w:vAlign w:val="center"/>
            <w:hideMark/>
          </w:tcPr>
          <w:p w14:paraId="479A8F38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333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  <w:hideMark/>
          </w:tcPr>
          <w:p w14:paraId="0F753D66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214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  <w:hideMark/>
          </w:tcPr>
          <w:p w14:paraId="1FC134AB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5.79</w:t>
            </w:r>
            <w:r>
              <w:rPr>
                <w:sz w:val="20"/>
              </w:rPr>
              <w:t xml:space="preserve"> </w:t>
            </w:r>
            <w:r w:rsidRPr="003A27EA">
              <w:rPr>
                <w:sz w:val="20"/>
              </w:rPr>
              <w:t>× 10</w:t>
            </w:r>
            <w:r w:rsidRPr="003A27EA">
              <w:rPr>
                <w:sz w:val="20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7</w:t>
            </w:r>
          </w:p>
        </w:tc>
      </w:tr>
      <w:tr w:rsidR="00743652" w:rsidRPr="00D91696" w14:paraId="28C002DC" w14:textId="77777777" w:rsidTr="00A2242A">
        <w:trPr>
          <w:trHeight w:val="55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37FA93" w14:textId="77777777" w:rsidR="00743652" w:rsidRPr="00D91696" w:rsidRDefault="00743652" w:rsidP="00A2242A">
            <w:pPr>
              <w:spacing w:before="0" w:after="0"/>
              <w:rPr>
                <w:i/>
                <w:sz w:val="20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48037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rs80868434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79B44" w14:textId="77777777" w:rsidR="00743652" w:rsidRPr="00D91696" w:rsidRDefault="00743652" w:rsidP="00A2242A">
            <w:pPr>
              <w:spacing w:before="0" w:after="0"/>
              <w:jc w:val="center"/>
              <w:rPr>
                <w:i/>
                <w:sz w:val="20"/>
              </w:rPr>
            </w:pPr>
            <w:r w:rsidRPr="00D91696">
              <w:rPr>
                <w:i/>
                <w:sz w:val="20"/>
              </w:rPr>
              <w:t>RALGAPA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C5F03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2.56E-04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5D1BA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A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BAC07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354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3721F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224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DC01E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1.26</w:t>
            </w:r>
            <w:r>
              <w:rPr>
                <w:sz w:val="20"/>
              </w:rPr>
              <w:t xml:space="preserve"> </w:t>
            </w:r>
            <w:r w:rsidRPr="003A27EA">
              <w:rPr>
                <w:sz w:val="20"/>
              </w:rPr>
              <w:t>× 10</w:t>
            </w:r>
            <w:r w:rsidRPr="003A27EA">
              <w:rPr>
                <w:sz w:val="20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7</w:t>
            </w:r>
          </w:p>
        </w:tc>
      </w:tr>
      <w:tr w:rsidR="00743652" w:rsidRPr="00D91696" w14:paraId="6EC46637" w14:textId="77777777" w:rsidTr="00A2242A">
        <w:trPr>
          <w:trHeight w:val="55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8218" w14:textId="77777777" w:rsidR="00743652" w:rsidRPr="00D91696" w:rsidRDefault="00743652" w:rsidP="00A2242A">
            <w:pPr>
              <w:spacing w:before="0" w:after="0"/>
              <w:rPr>
                <w:i/>
                <w:sz w:val="20"/>
              </w:rPr>
            </w:pPr>
            <w:r w:rsidRPr="00D91696">
              <w:rPr>
                <w:i/>
                <w:sz w:val="20"/>
              </w:rPr>
              <w:t xml:space="preserve">Salmonella </w:t>
            </w:r>
            <w:r w:rsidRPr="00D91696">
              <w:rPr>
                <w:sz w:val="20"/>
              </w:rPr>
              <w:t>shedding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DBA33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rs324041697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E416" w14:textId="77777777" w:rsidR="00743652" w:rsidRPr="00D91696" w:rsidRDefault="00743652" w:rsidP="00A2242A">
            <w:pPr>
              <w:spacing w:before="0" w:after="0"/>
              <w:jc w:val="center"/>
              <w:rPr>
                <w:i/>
                <w:sz w:val="20"/>
              </w:rPr>
            </w:pPr>
            <w:r w:rsidRPr="00D91696">
              <w:rPr>
                <w:i/>
                <w:sz w:val="20"/>
              </w:rPr>
              <w:t>PTPRJ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E440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6.60E-06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574B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T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D59A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322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4A5C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524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AE52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4.08</w:t>
            </w:r>
            <w:r>
              <w:rPr>
                <w:sz w:val="20"/>
              </w:rPr>
              <w:t xml:space="preserve"> </w:t>
            </w:r>
            <w:r w:rsidRPr="003A27EA">
              <w:rPr>
                <w:sz w:val="20"/>
              </w:rPr>
              <w:t>× 10</w:t>
            </w:r>
            <w:r w:rsidRPr="003A27EA">
              <w:rPr>
                <w:sz w:val="20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14</w:t>
            </w:r>
          </w:p>
        </w:tc>
      </w:tr>
      <w:tr w:rsidR="00743652" w:rsidRPr="00D91696" w14:paraId="6B94A8E5" w14:textId="77777777" w:rsidTr="00A2242A">
        <w:trPr>
          <w:trHeight w:val="55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2316E" w14:textId="77777777" w:rsidR="00743652" w:rsidRPr="00D91696" w:rsidRDefault="00743652" w:rsidP="00A2242A">
            <w:pPr>
              <w:spacing w:before="0" w:after="0"/>
              <w:rPr>
                <w:i/>
                <w:sz w:val="20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F4711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rs81476180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6259F" w14:textId="77777777" w:rsidR="00743652" w:rsidRPr="00D91696" w:rsidRDefault="00743652" w:rsidP="00A2242A">
            <w:pPr>
              <w:spacing w:before="0" w:after="0"/>
              <w:jc w:val="center"/>
              <w:rPr>
                <w:i/>
                <w:sz w:val="20"/>
              </w:rPr>
            </w:pPr>
            <w:r w:rsidRPr="00D91696">
              <w:rPr>
                <w:i/>
                <w:sz w:val="20"/>
              </w:rPr>
              <w:t>ST6GALNAC3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E4BC8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9.90E-06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E1DC8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A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9719A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306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7E2A8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509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F2C56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2.85</w:t>
            </w:r>
            <w:r>
              <w:rPr>
                <w:sz w:val="20"/>
              </w:rPr>
              <w:t xml:space="preserve"> </w:t>
            </w:r>
            <w:r w:rsidRPr="003A27EA">
              <w:rPr>
                <w:sz w:val="20"/>
              </w:rPr>
              <w:t>× 10</w:t>
            </w:r>
            <w:r w:rsidRPr="003A27EA">
              <w:rPr>
                <w:sz w:val="20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14</w:t>
            </w:r>
          </w:p>
        </w:tc>
      </w:tr>
      <w:tr w:rsidR="00743652" w:rsidRPr="00D91696" w14:paraId="48F2FF16" w14:textId="77777777" w:rsidTr="00A2242A">
        <w:trPr>
          <w:gridAfter w:val="1"/>
          <w:wAfter w:w="50" w:type="dxa"/>
          <w:trHeight w:val="550"/>
        </w:trPr>
        <w:tc>
          <w:tcPr>
            <w:tcW w:w="2977" w:type="dxa"/>
            <w:shd w:val="clear" w:color="auto" w:fill="auto"/>
            <w:vAlign w:val="center"/>
            <w:hideMark/>
          </w:tcPr>
          <w:p w14:paraId="4120483C" w14:textId="77777777" w:rsidR="00743652" w:rsidRPr="00D91696" w:rsidRDefault="00743652" w:rsidP="00A2242A">
            <w:pPr>
              <w:spacing w:before="0" w:after="0"/>
              <w:rPr>
                <w:sz w:val="20"/>
                <w:vertAlign w:val="superscript"/>
              </w:rPr>
            </w:pPr>
            <w:r w:rsidRPr="00D91696">
              <w:rPr>
                <w:i/>
                <w:sz w:val="20"/>
              </w:rPr>
              <w:t xml:space="preserve">Salmonella </w:t>
            </w:r>
            <w:r w:rsidRPr="00D91696">
              <w:rPr>
                <w:sz w:val="20"/>
              </w:rPr>
              <w:t>isolation at slaughter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14:paraId="0E800722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rs322440805</w:t>
            </w:r>
          </w:p>
        </w:tc>
        <w:tc>
          <w:tcPr>
            <w:tcW w:w="1414" w:type="dxa"/>
            <w:gridSpan w:val="2"/>
            <w:shd w:val="clear" w:color="auto" w:fill="auto"/>
            <w:vAlign w:val="center"/>
            <w:hideMark/>
          </w:tcPr>
          <w:p w14:paraId="609E54F4" w14:textId="77777777" w:rsidR="00743652" w:rsidRPr="00D91696" w:rsidRDefault="00743652" w:rsidP="00A2242A">
            <w:pPr>
              <w:spacing w:before="0" w:after="0"/>
              <w:jc w:val="center"/>
              <w:rPr>
                <w:i/>
                <w:sz w:val="20"/>
              </w:rPr>
            </w:pPr>
            <w:r w:rsidRPr="00D91696">
              <w:rPr>
                <w:i/>
                <w:sz w:val="20"/>
              </w:rPr>
              <w:t>DCDC2C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  <w:hideMark/>
          </w:tcPr>
          <w:p w14:paraId="352DF7EC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1.60E-06</w:t>
            </w:r>
          </w:p>
        </w:tc>
        <w:tc>
          <w:tcPr>
            <w:tcW w:w="1414" w:type="dxa"/>
            <w:gridSpan w:val="2"/>
            <w:shd w:val="clear" w:color="auto" w:fill="auto"/>
            <w:vAlign w:val="center"/>
            <w:hideMark/>
          </w:tcPr>
          <w:p w14:paraId="3F8CE610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C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  <w:hideMark/>
          </w:tcPr>
          <w:p w14:paraId="1B62B8AD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284</w:t>
            </w:r>
          </w:p>
        </w:tc>
        <w:tc>
          <w:tcPr>
            <w:tcW w:w="1414" w:type="dxa"/>
            <w:gridSpan w:val="2"/>
            <w:shd w:val="clear" w:color="auto" w:fill="auto"/>
            <w:vAlign w:val="center"/>
            <w:hideMark/>
          </w:tcPr>
          <w:p w14:paraId="3553758D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516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  <w:hideMark/>
          </w:tcPr>
          <w:p w14:paraId="5DD17E9C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7.97</w:t>
            </w:r>
            <w:r>
              <w:rPr>
                <w:sz w:val="20"/>
              </w:rPr>
              <w:t xml:space="preserve"> </w:t>
            </w:r>
            <w:r w:rsidRPr="003A27EA">
              <w:rPr>
                <w:sz w:val="20"/>
              </w:rPr>
              <w:t>× 10</w:t>
            </w:r>
            <w:r w:rsidRPr="003A27EA">
              <w:rPr>
                <w:sz w:val="20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10</w:t>
            </w:r>
          </w:p>
        </w:tc>
      </w:tr>
      <w:tr w:rsidR="00743652" w:rsidRPr="00D91696" w14:paraId="7EA42F9B" w14:textId="77777777" w:rsidTr="00A2242A">
        <w:trPr>
          <w:gridAfter w:val="1"/>
          <w:wAfter w:w="50" w:type="dxa"/>
          <w:trHeight w:val="550"/>
        </w:trPr>
        <w:tc>
          <w:tcPr>
            <w:tcW w:w="2977" w:type="dxa"/>
            <w:shd w:val="clear" w:color="auto" w:fill="auto"/>
          </w:tcPr>
          <w:p w14:paraId="2D30D5B8" w14:textId="77777777" w:rsidR="00743652" w:rsidRPr="00D91696" w:rsidRDefault="00743652" w:rsidP="00A2242A">
            <w:pPr>
              <w:spacing w:before="0" w:after="0"/>
              <w:rPr>
                <w:i/>
                <w:sz w:val="20"/>
              </w:rPr>
            </w:pP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14:paraId="4583CECF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rs326411709</w:t>
            </w:r>
          </w:p>
        </w:tc>
        <w:tc>
          <w:tcPr>
            <w:tcW w:w="1414" w:type="dxa"/>
            <w:gridSpan w:val="2"/>
            <w:shd w:val="clear" w:color="auto" w:fill="auto"/>
            <w:vAlign w:val="center"/>
            <w:hideMark/>
          </w:tcPr>
          <w:p w14:paraId="6CA1A24E" w14:textId="77777777" w:rsidR="00743652" w:rsidRPr="00D91696" w:rsidRDefault="00743652" w:rsidP="00A2242A">
            <w:pPr>
              <w:spacing w:before="0" w:after="0"/>
              <w:jc w:val="center"/>
              <w:rPr>
                <w:i/>
                <w:sz w:val="20"/>
              </w:rPr>
            </w:pPr>
            <w:r w:rsidRPr="00D91696">
              <w:rPr>
                <w:i/>
                <w:sz w:val="20"/>
              </w:rPr>
              <w:t>DCDC2C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  <w:hideMark/>
          </w:tcPr>
          <w:p w14:paraId="0FDC72A4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3.70E-06</w:t>
            </w:r>
          </w:p>
        </w:tc>
        <w:tc>
          <w:tcPr>
            <w:tcW w:w="1414" w:type="dxa"/>
            <w:gridSpan w:val="2"/>
            <w:shd w:val="clear" w:color="auto" w:fill="auto"/>
            <w:vAlign w:val="center"/>
            <w:hideMark/>
          </w:tcPr>
          <w:p w14:paraId="1726AB10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A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  <w:hideMark/>
          </w:tcPr>
          <w:p w14:paraId="417D421B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291</w:t>
            </w:r>
          </w:p>
        </w:tc>
        <w:tc>
          <w:tcPr>
            <w:tcW w:w="1414" w:type="dxa"/>
            <w:gridSpan w:val="2"/>
            <w:shd w:val="clear" w:color="auto" w:fill="auto"/>
            <w:vAlign w:val="center"/>
            <w:hideMark/>
          </w:tcPr>
          <w:p w14:paraId="7D5DCF9C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525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  <w:hideMark/>
          </w:tcPr>
          <w:p w14:paraId="12F290A8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7.37</w:t>
            </w:r>
            <w:r>
              <w:rPr>
                <w:sz w:val="20"/>
              </w:rPr>
              <w:t xml:space="preserve"> </w:t>
            </w:r>
            <w:r w:rsidRPr="003A27EA">
              <w:rPr>
                <w:sz w:val="20"/>
              </w:rPr>
              <w:t>× 10</w:t>
            </w:r>
            <w:r w:rsidRPr="003A27EA">
              <w:rPr>
                <w:sz w:val="20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10</w:t>
            </w:r>
          </w:p>
        </w:tc>
      </w:tr>
      <w:tr w:rsidR="00743652" w:rsidRPr="00D91696" w14:paraId="50329AA0" w14:textId="77777777" w:rsidTr="00A2242A">
        <w:trPr>
          <w:gridAfter w:val="1"/>
          <w:wAfter w:w="50" w:type="dxa"/>
          <w:trHeight w:val="550"/>
        </w:trPr>
        <w:tc>
          <w:tcPr>
            <w:tcW w:w="2977" w:type="dxa"/>
            <w:shd w:val="clear" w:color="auto" w:fill="auto"/>
          </w:tcPr>
          <w:p w14:paraId="7BC33E72" w14:textId="77777777" w:rsidR="00743652" w:rsidRPr="00D91696" w:rsidRDefault="00743652" w:rsidP="00A2242A">
            <w:pPr>
              <w:spacing w:before="0" w:after="0"/>
              <w:rPr>
                <w:i/>
                <w:sz w:val="20"/>
              </w:rPr>
            </w:pP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14:paraId="0C3FA669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rs319944764</w:t>
            </w:r>
          </w:p>
        </w:tc>
        <w:tc>
          <w:tcPr>
            <w:tcW w:w="1414" w:type="dxa"/>
            <w:gridSpan w:val="2"/>
            <w:shd w:val="clear" w:color="auto" w:fill="auto"/>
            <w:vAlign w:val="center"/>
            <w:hideMark/>
          </w:tcPr>
          <w:p w14:paraId="00DFBB87" w14:textId="77777777" w:rsidR="00743652" w:rsidRPr="00D91696" w:rsidRDefault="00743652" w:rsidP="00A2242A">
            <w:pPr>
              <w:spacing w:before="0" w:after="0"/>
              <w:jc w:val="center"/>
              <w:rPr>
                <w:i/>
                <w:sz w:val="20"/>
              </w:rPr>
            </w:pPr>
            <w:r w:rsidRPr="00D91696">
              <w:rPr>
                <w:i/>
                <w:sz w:val="20"/>
              </w:rPr>
              <w:t>DCDC2C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  <w:hideMark/>
          </w:tcPr>
          <w:p w14:paraId="2229D20F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8.60E-06</w:t>
            </w:r>
          </w:p>
        </w:tc>
        <w:tc>
          <w:tcPr>
            <w:tcW w:w="1414" w:type="dxa"/>
            <w:gridSpan w:val="2"/>
            <w:shd w:val="clear" w:color="auto" w:fill="auto"/>
            <w:vAlign w:val="center"/>
            <w:hideMark/>
          </w:tcPr>
          <w:p w14:paraId="396C3CC7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A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  <w:hideMark/>
          </w:tcPr>
          <w:p w14:paraId="08646D89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604</w:t>
            </w:r>
          </w:p>
        </w:tc>
        <w:tc>
          <w:tcPr>
            <w:tcW w:w="1414" w:type="dxa"/>
            <w:gridSpan w:val="2"/>
            <w:shd w:val="clear" w:color="auto" w:fill="auto"/>
            <w:vAlign w:val="center"/>
            <w:hideMark/>
          </w:tcPr>
          <w:p w14:paraId="0FCAC44A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391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  <w:hideMark/>
          </w:tcPr>
          <w:p w14:paraId="70D9021A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1.57</w:t>
            </w:r>
            <w:r>
              <w:rPr>
                <w:sz w:val="20"/>
              </w:rPr>
              <w:t xml:space="preserve"> </w:t>
            </w:r>
            <w:r w:rsidRPr="003A27EA">
              <w:rPr>
                <w:sz w:val="20"/>
              </w:rPr>
              <w:t>× 10</w:t>
            </w:r>
            <w:r w:rsidRPr="003A27EA">
              <w:rPr>
                <w:sz w:val="20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8</w:t>
            </w:r>
          </w:p>
        </w:tc>
      </w:tr>
      <w:tr w:rsidR="00743652" w:rsidRPr="00D91696" w14:paraId="6E4928A8" w14:textId="77777777" w:rsidTr="00A2242A">
        <w:trPr>
          <w:trHeight w:val="550"/>
        </w:trPr>
        <w:tc>
          <w:tcPr>
            <w:tcW w:w="2977" w:type="dxa"/>
            <w:shd w:val="clear" w:color="auto" w:fill="auto"/>
          </w:tcPr>
          <w:p w14:paraId="4062DDA4" w14:textId="77777777" w:rsidR="00743652" w:rsidRPr="00D91696" w:rsidRDefault="00743652" w:rsidP="00A2242A">
            <w:pPr>
              <w:spacing w:before="0" w:after="0"/>
              <w:rPr>
                <w:i/>
                <w:sz w:val="20"/>
              </w:rPr>
            </w:pPr>
          </w:p>
        </w:tc>
        <w:tc>
          <w:tcPr>
            <w:tcW w:w="1421" w:type="dxa"/>
            <w:gridSpan w:val="2"/>
            <w:shd w:val="clear" w:color="auto" w:fill="auto"/>
            <w:vAlign w:val="center"/>
            <w:hideMark/>
          </w:tcPr>
          <w:p w14:paraId="2BDDBD89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rs81348815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  <w:hideMark/>
          </w:tcPr>
          <w:p w14:paraId="74BD0C41" w14:textId="77777777" w:rsidR="00743652" w:rsidRPr="00D91696" w:rsidRDefault="00743652" w:rsidP="00A2242A">
            <w:pPr>
              <w:spacing w:before="0" w:after="0"/>
              <w:jc w:val="center"/>
              <w:rPr>
                <w:i/>
                <w:sz w:val="20"/>
              </w:rPr>
            </w:pPr>
            <w:r w:rsidRPr="00D91696">
              <w:rPr>
                <w:i/>
                <w:sz w:val="20"/>
              </w:rPr>
              <w:t>AKAP12</w:t>
            </w:r>
          </w:p>
        </w:tc>
        <w:tc>
          <w:tcPr>
            <w:tcW w:w="1421" w:type="dxa"/>
            <w:gridSpan w:val="2"/>
            <w:shd w:val="clear" w:color="auto" w:fill="auto"/>
            <w:vAlign w:val="center"/>
            <w:hideMark/>
          </w:tcPr>
          <w:p w14:paraId="138C1180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2.01E-05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  <w:hideMark/>
          </w:tcPr>
          <w:p w14:paraId="7F8826F3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A</w:t>
            </w:r>
          </w:p>
        </w:tc>
        <w:tc>
          <w:tcPr>
            <w:tcW w:w="1421" w:type="dxa"/>
            <w:gridSpan w:val="2"/>
            <w:shd w:val="clear" w:color="auto" w:fill="auto"/>
            <w:vAlign w:val="center"/>
            <w:hideMark/>
          </w:tcPr>
          <w:p w14:paraId="254B351C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279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  <w:hideMark/>
          </w:tcPr>
          <w:p w14:paraId="51413E53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481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  <w:hideMark/>
          </w:tcPr>
          <w:p w14:paraId="4F00D71C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8.11</w:t>
            </w:r>
            <w:r>
              <w:rPr>
                <w:sz w:val="20"/>
              </w:rPr>
              <w:t xml:space="preserve"> </w:t>
            </w:r>
            <w:r w:rsidRPr="003A27EA">
              <w:rPr>
                <w:sz w:val="20"/>
              </w:rPr>
              <w:t>× 10</w:t>
            </w:r>
            <w:r w:rsidRPr="003A27EA">
              <w:rPr>
                <w:sz w:val="20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8</w:t>
            </w:r>
          </w:p>
        </w:tc>
      </w:tr>
      <w:tr w:rsidR="00743652" w:rsidRPr="00D91696" w14:paraId="2644BB9A" w14:textId="77777777" w:rsidTr="00A2242A">
        <w:trPr>
          <w:trHeight w:val="550"/>
        </w:trPr>
        <w:tc>
          <w:tcPr>
            <w:tcW w:w="2977" w:type="dxa"/>
            <w:shd w:val="clear" w:color="auto" w:fill="auto"/>
          </w:tcPr>
          <w:p w14:paraId="07A9ACEC" w14:textId="77777777" w:rsidR="00743652" w:rsidRPr="00D91696" w:rsidRDefault="00743652" w:rsidP="00A2242A">
            <w:pPr>
              <w:spacing w:before="0" w:after="0"/>
              <w:rPr>
                <w:i/>
                <w:sz w:val="20"/>
              </w:rPr>
            </w:pPr>
          </w:p>
        </w:tc>
        <w:tc>
          <w:tcPr>
            <w:tcW w:w="1421" w:type="dxa"/>
            <w:gridSpan w:val="2"/>
            <w:shd w:val="clear" w:color="auto" w:fill="auto"/>
            <w:vAlign w:val="center"/>
            <w:hideMark/>
          </w:tcPr>
          <w:p w14:paraId="135B7ED4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rs80951933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  <w:hideMark/>
          </w:tcPr>
          <w:p w14:paraId="381D3B1F" w14:textId="77777777" w:rsidR="00743652" w:rsidRPr="00D91696" w:rsidRDefault="00743652" w:rsidP="00A2242A">
            <w:pPr>
              <w:spacing w:before="0" w:after="0"/>
              <w:jc w:val="center"/>
              <w:rPr>
                <w:i/>
                <w:sz w:val="20"/>
              </w:rPr>
            </w:pPr>
            <w:r w:rsidRPr="00D91696">
              <w:rPr>
                <w:i/>
                <w:sz w:val="20"/>
              </w:rPr>
              <w:t>AKAP12</w:t>
            </w:r>
          </w:p>
        </w:tc>
        <w:tc>
          <w:tcPr>
            <w:tcW w:w="1421" w:type="dxa"/>
            <w:gridSpan w:val="2"/>
            <w:shd w:val="clear" w:color="auto" w:fill="auto"/>
            <w:vAlign w:val="center"/>
            <w:hideMark/>
          </w:tcPr>
          <w:p w14:paraId="5471DF44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3.05E-05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  <w:hideMark/>
          </w:tcPr>
          <w:p w14:paraId="2F8F06BA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T</w:t>
            </w:r>
          </w:p>
        </w:tc>
        <w:tc>
          <w:tcPr>
            <w:tcW w:w="1421" w:type="dxa"/>
            <w:gridSpan w:val="2"/>
            <w:shd w:val="clear" w:color="auto" w:fill="auto"/>
            <w:vAlign w:val="center"/>
            <w:hideMark/>
          </w:tcPr>
          <w:p w14:paraId="1D01CAF0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270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  <w:hideMark/>
          </w:tcPr>
          <w:p w14:paraId="68D329F5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474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  <w:hideMark/>
          </w:tcPr>
          <w:p w14:paraId="07FD94DE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5.61</w:t>
            </w:r>
            <w:r>
              <w:rPr>
                <w:sz w:val="20"/>
              </w:rPr>
              <w:t xml:space="preserve"> </w:t>
            </w:r>
            <w:r w:rsidRPr="003A27EA">
              <w:rPr>
                <w:sz w:val="20"/>
              </w:rPr>
              <w:t>× 10</w:t>
            </w:r>
            <w:r w:rsidRPr="003A27EA">
              <w:rPr>
                <w:sz w:val="20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8</w:t>
            </w:r>
          </w:p>
        </w:tc>
      </w:tr>
      <w:tr w:rsidR="00743652" w:rsidRPr="00D91696" w14:paraId="030AE92E" w14:textId="77777777" w:rsidTr="00A2242A">
        <w:trPr>
          <w:trHeight w:val="550"/>
        </w:trPr>
        <w:tc>
          <w:tcPr>
            <w:tcW w:w="2977" w:type="dxa"/>
            <w:shd w:val="clear" w:color="auto" w:fill="auto"/>
          </w:tcPr>
          <w:p w14:paraId="35DDCA34" w14:textId="77777777" w:rsidR="00743652" w:rsidRPr="00D91696" w:rsidRDefault="00743652" w:rsidP="00A2242A">
            <w:pPr>
              <w:spacing w:before="0" w:after="0"/>
              <w:rPr>
                <w:i/>
                <w:sz w:val="20"/>
              </w:rPr>
            </w:pPr>
          </w:p>
        </w:tc>
        <w:tc>
          <w:tcPr>
            <w:tcW w:w="1421" w:type="dxa"/>
            <w:gridSpan w:val="2"/>
            <w:shd w:val="clear" w:color="auto" w:fill="auto"/>
            <w:vAlign w:val="center"/>
            <w:hideMark/>
          </w:tcPr>
          <w:p w14:paraId="18A2FCC4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rs80903645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  <w:hideMark/>
          </w:tcPr>
          <w:p w14:paraId="3FC7B6CE" w14:textId="77777777" w:rsidR="00743652" w:rsidRPr="00D91696" w:rsidRDefault="00743652" w:rsidP="00A2242A">
            <w:pPr>
              <w:spacing w:before="0" w:after="0"/>
              <w:jc w:val="center"/>
              <w:rPr>
                <w:i/>
                <w:sz w:val="20"/>
              </w:rPr>
            </w:pPr>
            <w:r w:rsidRPr="00D91696">
              <w:rPr>
                <w:i/>
                <w:sz w:val="20"/>
              </w:rPr>
              <w:t>AKAP12</w:t>
            </w:r>
          </w:p>
        </w:tc>
        <w:tc>
          <w:tcPr>
            <w:tcW w:w="1421" w:type="dxa"/>
            <w:gridSpan w:val="2"/>
            <w:shd w:val="clear" w:color="auto" w:fill="auto"/>
            <w:vAlign w:val="center"/>
            <w:hideMark/>
          </w:tcPr>
          <w:p w14:paraId="6BBCE13D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3.58E-05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  <w:hideMark/>
          </w:tcPr>
          <w:p w14:paraId="4819CA49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T</w:t>
            </w:r>
          </w:p>
        </w:tc>
        <w:tc>
          <w:tcPr>
            <w:tcW w:w="1421" w:type="dxa"/>
            <w:gridSpan w:val="2"/>
            <w:shd w:val="clear" w:color="auto" w:fill="auto"/>
            <w:vAlign w:val="center"/>
            <w:hideMark/>
          </w:tcPr>
          <w:p w14:paraId="2072265E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252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  <w:hideMark/>
          </w:tcPr>
          <w:p w14:paraId="5636A170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439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  <w:hideMark/>
          </w:tcPr>
          <w:p w14:paraId="08DC35DC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4.72</w:t>
            </w:r>
            <w:r>
              <w:rPr>
                <w:sz w:val="20"/>
              </w:rPr>
              <w:t xml:space="preserve"> </w:t>
            </w:r>
            <w:r w:rsidRPr="003A27EA">
              <w:rPr>
                <w:sz w:val="20"/>
              </w:rPr>
              <w:t>× 10</w:t>
            </w:r>
            <w:r w:rsidRPr="003A27EA">
              <w:rPr>
                <w:sz w:val="20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7</w:t>
            </w:r>
          </w:p>
        </w:tc>
      </w:tr>
      <w:tr w:rsidR="00743652" w:rsidRPr="00D91696" w14:paraId="5EE59063" w14:textId="77777777" w:rsidTr="00A2242A">
        <w:trPr>
          <w:trHeight w:val="55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03C49" w14:textId="77777777" w:rsidR="00743652" w:rsidRPr="00D91696" w:rsidRDefault="00743652" w:rsidP="00A2242A">
            <w:pPr>
              <w:spacing w:before="0" w:after="0"/>
              <w:rPr>
                <w:i/>
                <w:sz w:val="20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5ADAA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rs80840697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427E1" w14:textId="77777777" w:rsidR="00743652" w:rsidRPr="00D91696" w:rsidRDefault="00743652" w:rsidP="00A2242A">
            <w:pPr>
              <w:spacing w:before="0" w:after="0"/>
              <w:jc w:val="center"/>
              <w:rPr>
                <w:i/>
                <w:sz w:val="20"/>
              </w:rPr>
            </w:pPr>
            <w:r w:rsidRPr="00D91696">
              <w:rPr>
                <w:i/>
                <w:sz w:val="20"/>
              </w:rPr>
              <w:t>AKAP1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AA367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4.10E-04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B76E4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A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CF433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268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12D88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0.430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C8E8E" w14:textId="77777777" w:rsidR="00743652" w:rsidRPr="00D91696" w:rsidRDefault="00743652" w:rsidP="00A2242A">
            <w:pPr>
              <w:spacing w:before="0" w:after="0"/>
              <w:jc w:val="center"/>
              <w:rPr>
                <w:sz w:val="20"/>
              </w:rPr>
            </w:pPr>
            <w:r w:rsidRPr="00D91696">
              <w:rPr>
                <w:sz w:val="20"/>
              </w:rPr>
              <w:t>1.31</w:t>
            </w:r>
            <w:r>
              <w:rPr>
                <w:sz w:val="20"/>
              </w:rPr>
              <w:t xml:space="preserve"> </w:t>
            </w:r>
            <w:r w:rsidRPr="003A27EA">
              <w:rPr>
                <w:sz w:val="20"/>
              </w:rPr>
              <w:t>× 10</w:t>
            </w:r>
            <w:r w:rsidRPr="003A27EA">
              <w:rPr>
                <w:sz w:val="20"/>
                <w:vertAlign w:val="superscript"/>
              </w:rPr>
              <w:t>-5</w:t>
            </w:r>
          </w:p>
        </w:tc>
      </w:tr>
      <w:tr w:rsidR="00743652" w:rsidRPr="00D91696" w14:paraId="3C7EBF17" w14:textId="77777777" w:rsidTr="00A2242A">
        <w:trPr>
          <w:trHeight w:val="550"/>
        </w:trPr>
        <w:tc>
          <w:tcPr>
            <w:tcW w:w="12928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E105A6" w14:textId="77777777" w:rsidR="00743652" w:rsidRPr="00D91696" w:rsidRDefault="00743652" w:rsidP="00A2242A">
            <w:pPr>
              <w:spacing w:before="120" w:after="0"/>
              <w:rPr>
                <w:sz w:val="20"/>
              </w:rPr>
            </w:pPr>
            <w:proofErr w:type="spellStart"/>
            <w:proofErr w:type="gramStart"/>
            <w:r w:rsidRPr="00D91696">
              <w:rPr>
                <w:sz w:val="20"/>
                <w:vertAlign w:val="superscript"/>
              </w:rPr>
              <w:t>a</w:t>
            </w:r>
            <w:r w:rsidRPr="00D91696">
              <w:rPr>
                <w:sz w:val="20"/>
              </w:rPr>
              <w:t>If</w:t>
            </w:r>
            <w:proofErr w:type="spellEnd"/>
            <w:proofErr w:type="gramEnd"/>
            <w:r w:rsidRPr="00D91696">
              <w:rPr>
                <w:sz w:val="20"/>
              </w:rPr>
              <w:t xml:space="preserve"> the variant was intergenic, the closest gene within a 1 </w:t>
            </w:r>
            <w:proofErr w:type="spellStart"/>
            <w:r w:rsidRPr="00D91696">
              <w:rPr>
                <w:sz w:val="20"/>
              </w:rPr>
              <w:t>Mbp</w:t>
            </w:r>
            <w:proofErr w:type="spellEnd"/>
            <w:r w:rsidRPr="00D91696">
              <w:rPr>
                <w:sz w:val="20"/>
              </w:rPr>
              <w:t xml:space="preserve"> window was indicated.</w:t>
            </w:r>
          </w:p>
          <w:p w14:paraId="7EA2896B" w14:textId="77777777" w:rsidR="00743652" w:rsidRPr="00D91696" w:rsidRDefault="00743652" w:rsidP="00A2242A">
            <w:pPr>
              <w:spacing w:before="0" w:after="0"/>
              <w:rPr>
                <w:sz w:val="20"/>
              </w:rPr>
            </w:pPr>
            <w:proofErr w:type="spellStart"/>
            <w:proofErr w:type="gramStart"/>
            <w:r w:rsidRPr="00D91696">
              <w:rPr>
                <w:sz w:val="20"/>
                <w:vertAlign w:val="superscript"/>
              </w:rPr>
              <w:t>b</w:t>
            </w:r>
            <w:r w:rsidRPr="00D91696">
              <w:rPr>
                <w:sz w:val="20"/>
              </w:rPr>
              <w:t>MAF</w:t>
            </w:r>
            <w:proofErr w:type="spellEnd"/>
            <w:proofErr w:type="gramEnd"/>
            <w:r w:rsidRPr="00D91696">
              <w:rPr>
                <w:sz w:val="20"/>
              </w:rPr>
              <w:t xml:space="preserve"> = minor allele frequency.</w:t>
            </w:r>
          </w:p>
        </w:tc>
      </w:tr>
    </w:tbl>
    <w:p w14:paraId="4B05EB7D" w14:textId="57F03C20" w:rsidR="000A0BA3" w:rsidRPr="000A0BA3" w:rsidRDefault="000A0BA3" w:rsidP="00743652">
      <w:pPr>
        <w:pStyle w:val="Caption"/>
        <w:keepNext/>
      </w:pPr>
    </w:p>
    <w:sectPr w:rsidR="000A0BA3" w:rsidRPr="000A0BA3" w:rsidSect="00832701">
      <w:footerReference w:type="default" r:id="rId8"/>
      <w:pgSz w:w="15840" w:h="12240" w:orient="landscape"/>
      <w:pgMar w:top="1440" w:right="1440" w:bottom="1440" w:left="1440" w:header="567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D47179" w14:textId="77777777" w:rsidR="000116D0" w:rsidRDefault="000116D0" w:rsidP="007672A0">
      <w:pPr>
        <w:spacing w:before="0" w:after="0"/>
      </w:pPr>
      <w:r>
        <w:separator/>
      </w:r>
    </w:p>
  </w:endnote>
  <w:endnote w:type="continuationSeparator" w:id="0">
    <w:p w14:paraId="4F338AF3" w14:textId="77777777" w:rsidR="000116D0" w:rsidRDefault="000116D0" w:rsidP="007672A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B0347E" w14:textId="77777777" w:rsidR="006F74B4" w:rsidRDefault="006F74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E0AF3F" w14:textId="77777777" w:rsidR="000116D0" w:rsidRDefault="000116D0" w:rsidP="007672A0">
      <w:pPr>
        <w:spacing w:before="0" w:after="0"/>
      </w:pPr>
      <w:r>
        <w:separator/>
      </w:r>
    </w:p>
  </w:footnote>
  <w:footnote w:type="continuationSeparator" w:id="0">
    <w:p w14:paraId="7E74B0BA" w14:textId="77777777" w:rsidR="000116D0" w:rsidRDefault="000116D0" w:rsidP="007672A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772B73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DB31BD5"/>
    <w:multiLevelType w:val="hybridMultilevel"/>
    <w:tmpl w:val="5C6879B6"/>
    <w:lvl w:ilvl="0" w:tplc="C848E512">
      <w:start w:val="1"/>
      <w:numFmt w:val="decimal"/>
      <w:lvlText w:val="[%1]"/>
      <w:lvlJc w:val="left"/>
      <w:pPr>
        <w:ind w:left="644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BA3"/>
    <w:rsid w:val="00000216"/>
    <w:rsid w:val="00007AFE"/>
    <w:rsid w:val="000116D0"/>
    <w:rsid w:val="000170D6"/>
    <w:rsid w:val="000225EB"/>
    <w:rsid w:val="000247EA"/>
    <w:rsid w:val="00034639"/>
    <w:rsid w:val="000354F9"/>
    <w:rsid w:val="00036C3D"/>
    <w:rsid w:val="00041F34"/>
    <w:rsid w:val="000774A7"/>
    <w:rsid w:val="00083191"/>
    <w:rsid w:val="000929CA"/>
    <w:rsid w:val="000A08D3"/>
    <w:rsid w:val="000A0BA3"/>
    <w:rsid w:val="000A7249"/>
    <w:rsid w:val="000B41B6"/>
    <w:rsid w:val="000B6091"/>
    <w:rsid w:val="000D2355"/>
    <w:rsid w:val="000D3B5A"/>
    <w:rsid w:val="000E0FE4"/>
    <w:rsid w:val="000E2992"/>
    <w:rsid w:val="000E57FA"/>
    <w:rsid w:val="000E6194"/>
    <w:rsid w:val="000E6865"/>
    <w:rsid w:val="000E75B2"/>
    <w:rsid w:val="000E7DD5"/>
    <w:rsid w:val="000F22F0"/>
    <w:rsid w:val="000F672F"/>
    <w:rsid w:val="0010159D"/>
    <w:rsid w:val="001251D1"/>
    <w:rsid w:val="00134DA9"/>
    <w:rsid w:val="0016324F"/>
    <w:rsid w:val="00172A5F"/>
    <w:rsid w:val="00174D1F"/>
    <w:rsid w:val="00190434"/>
    <w:rsid w:val="001923B6"/>
    <w:rsid w:val="00192641"/>
    <w:rsid w:val="00192A78"/>
    <w:rsid w:val="001B0D66"/>
    <w:rsid w:val="001B486F"/>
    <w:rsid w:val="001B59F7"/>
    <w:rsid w:val="001D1A49"/>
    <w:rsid w:val="001D43CC"/>
    <w:rsid w:val="001E74CC"/>
    <w:rsid w:val="001F1CE8"/>
    <w:rsid w:val="001F3E9B"/>
    <w:rsid w:val="001F4C2F"/>
    <w:rsid w:val="001F6803"/>
    <w:rsid w:val="001F7FD4"/>
    <w:rsid w:val="00202FCC"/>
    <w:rsid w:val="00205A39"/>
    <w:rsid w:val="00205D1E"/>
    <w:rsid w:val="00221F95"/>
    <w:rsid w:val="00223AAE"/>
    <w:rsid w:val="00226DAE"/>
    <w:rsid w:val="00233777"/>
    <w:rsid w:val="00251D3C"/>
    <w:rsid w:val="00266EA3"/>
    <w:rsid w:val="00274063"/>
    <w:rsid w:val="002760DB"/>
    <w:rsid w:val="00281F15"/>
    <w:rsid w:val="00282EE0"/>
    <w:rsid w:val="002A1954"/>
    <w:rsid w:val="002A3EF2"/>
    <w:rsid w:val="002B288D"/>
    <w:rsid w:val="002B32B5"/>
    <w:rsid w:val="002B5C16"/>
    <w:rsid w:val="002D60D4"/>
    <w:rsid w:val="002D6FBF"/>
    <w:rsid w:val="002D7CFF"/>
    <w:rsid w:val="002E171F"/>
    <w:rsid w:val="002E352C"/>
    <w:rsid w:val="002E79D7"/>
    <w:rsid w:val="002F0119"/>
    <w:rsid w:val="002F3CED"/>
    <w:rsid w:val="002F4096"/>
    <w:rsid w:val="002F4AED"/>
    <w:rsid w:val="00300864"/>
    <w:rsid w:val="003027A2"/>
    <w:rsid w:val="00303A6B"/>
    <w:rsid w:val="00307DA8"/>
    <w:rsid w:val="0032101B"/>
    <w:rsid w:val="00330AE6"/>
    <w:rsid w:val="0033784A"/>
    <w:rsid w:val="00357B46"/>
    <w:rsid w:val="00367D4C"/>
    <w:rsid w:val="00392188"/>
    <w:rsid w:val="003B05C4"/>
    <w:rsid w:val="003B762B"/>
    <w:rsid w:val="003D767E"/>
    <w:rsid w:val="003F18C1"/>
    <w:rsid w:val="003F279A"/>
    <w:rsid w:val="00400BE2"/>
    <w:rsid w:val="00401237"/>
    <w:rsid w:val="00407B2A"/>
    <w:rsid w:val="00422468"/>
    <w:rsid w:val="00422F4B"/>
    <w:rsid w:val="0042484C"/>
    <w:rsid w:val="00424BF9"/>
    <w:rsid w:val="00425ACE"/>
    <w:rsid w:val="004546DA"/>
    <w:rsid w:val="00460E77"/>
    <w:rsid w:val="004636BD"/>
    <w:rsid w:val="00463C82"/>
    <w:rsid w:val="00464637"/>
    <w:rsid w:val="00472483"/>
    <w:rsid w:val="0047311A"/>
    <w:rsid w:val="004B2538"/>
    <w:rsid w:val="004B40B2"/>
    <w:rsid w:val="004D1295"/>
    <w:rsid w:val="004D7272"/>
    <w:rsid w:val="004E6B55"/>
    <w:rsid w:val="004F1D84"/>
    <w:rsid w:val="004F65B0"/>
    <w:rsid w:val="004F78C7"/>
    <w:rsid w:val="00500BAF"/>
    <w:rsid w:val="00504A58"/>
    <w:rsid w:val="005125D4"/>
    <w:rsid w:val="005135F0"/>
    <w:rsid w:val="005202F1"/>
    <w:rsid w:val="0052042E"/>
    <w:rsid w:val="005258F2"/>
    <w:rsid w:val="00545944"/>
    <w:rsid w:val="00550FF1"/>
    <w:rsid w:val="00554902"/>
    <w:rsid w:val="00557ADE"/>
    <w:rsid w:val="00565A08"/>
    <w:rsid w:val="00577FEE"/>
    <w:rsid w:val="00580501"/>
    <w:rsid w:val="00580887"/>
    <w:rsid w:val="005831D5"/>
    <w:rsid w:val="0058742D"/>
    <w:rsid w:val="00591595"/>
    <w:rsid w:val="00594147"/>
    <w:rsid w:val="00597038"/>
    <w:rsid w:val="005A57A6"/>
    <w:rsid w:val="005B0B8F"/>
    <w:rsid w:val="005C106D"/>
    <w:rsid w:val="005C3CD3"/>
    <w:rsid w:val="005D0CEA"/>
    <w:rsid w:val="005E26BB"/>
    <w:rsid w:val="005E474E"/>
    <w:rsid w:val="005E5A65"/>
    <w:rsid w:val="00602F96"/>
    <w:rsid w:val="006053AA"/>
    <w:rsid w:val="00611D61"/>
    <w:rsid w:val="00614104"/>
    <w:rsid w:val="00615F41"/>
    <w:rsid w:val="00617881"/>
    <w:rsid w:val="006230AA"/>
    <w:rsid w:val="00627E29"/>
    <w:rsid w:val="00633496"/>
    <w:rsid w:val="00635027"/>
    <w:rsid w:val="0064038B"/>
    <w:rsid w:val="00650970"/>
    <w:rsid w:val="00651932"/>
    <w:rsid w:val="00654B23"/>
    <w:rsid w:val="0066173B"/>
    <w:rsid w:val="0066374A"/>
    <w:rsid w:val="00664426"/>
    <w:rsid w:val="00671735"/>
    <w:rsid w:val="006726AD"/>
    <w:rsid w:val="00685312"/>
    <w:rsid w:val="00693955"/>
    <w:rsid w:val="006A0703"/>
    <w:rsid w:val="006C139A"/>
    <w:rsid w:val="006C470A"/>
    <w:rsid w:val="006C7ADB"/>
    <w:rsid w:val="006C7FAA"/>
    <w:rsid w:val="006D0824"/>
    <w:rsid w:val="006D67F9"/>
    <w:rsid w:val="006F3779"/>
    <w:rsid w:val="006F74B4"/>
    <w:rsid w:val="0071004F"/>
    <w:rsid w:val="00732604"/>
    <w:rsid w:val="0073560C"/>
    <w:rsid w:val="00736E2E"/>
    <w:rsid w:val="00740978"/>
    <w:rsid w:val="00743652"/>
    <w:rsid w:val="007458AE"/>
    <w:rsid w:val="0075133E"/>
    <w:rsid w:val="00754B28"/>
    <w:rsid w:val="00755238"/>
    <w:rsid w:val="007672A0"/>
    <w:rsid w:val="007704AE"/>
    <w:rsid w:val="00774997"/>
    <w:rsid w:val="0078138F"/>
    <w:rsid w:val="007A5A7A"/>
    <w:rsid w:val="007B2F5B"/>
    <w:rsid w:val="007B34D0"/>
    <w:rsid w:val="007C4D02"/>
    <w:rsid w:val="007C581B"/>
    <w:rsid w:val="007F3481"/>
    <w:rsid w:val="007F6B9F"/>
    <w:rsid w:val="00802881"/>
    <w:rsid w:val="0081244F"/>
    <w:rsid w:val="00814299"/>
    <w:rsid w:val="008147F1"/>
    <w:rsid w:val="00832701"/>
    <w:rsid w:val="00834F62"/>
    <w:rsid w:val="008370BE"/>
    <w:rsid w:val="00843A78"/>
    <w:rsid w:val="008502CD"/>
    <w:rsid w:val="00871D33"/>
    <w:rsid w:val="0088075F"/>
    <w:rsid w:val="00880C0B"/>
    <w:rsid w:val="008864A4"/>
    <w:rsid w:val="00887463"/>
    <w:rsid w:val="0089579E"/>
    <w:rsid w:val="0089768D"/>
    <w:rsid w:val="008A217D"/>
    <w:rsid w:val="008A6627"/>
    <w:rsid w:val="008C62B6"/>
    <w:rsid w:val="008D0176"/>
    <w:rsid w:val="008D03BD"/>
    <w:rsid w:val="008D1F6C"/>
    <w:rsid w:val="008D2011"/>
    <w:rsid w:val="008D4421"/>
    <w:rsid w:val="008D4467"/>
    <w:rsid w:val="008F4410"/>
    <w:rsid w:val="0090011F"/>
    <w:rsid w:val="009079B8"/>
    <w:rsid w:val="009101E8"/>
    <w:rsid w:val="0091698B"/>
    <w:rsid w:val="00916BE3"/>
    <w:rsid w:val="009311F7"/>
    <w:rsid w:val="00933303"/>
    <w:rsid w:val="0094315F"/>
    <w:rsid w:val="0095705F"/>
    <w:rsid w:val="0096064D"/>
    <w:rsid w:val="00962FE6"/>
    <w:rsid w:val="0096311C"/>
    <w:rsid w:val="0097162C"/>
    <w:rsid w:val="00977A9C"/>
    <w:rsid w:val="00985FA0"/>
    <w:rsid w:val="00991158"/>
    <w:rsid w:val="00997751"/>
    <w:rsid w:val="00997E80"/>
    <w:rsid w:val="009B0923"/>
    <w:rsid w:val="009B733B"/>
    <w:rsid w:val="009C2197"/>
    <w:rsid w:val="009C7F5E"/>
    <w:rsid w:val="009F22B9"/>
    <w:rsid w:val="00A12144"/>
    <w:rsid w:val="00A14E80"/>
    <w:rsid w:val="00A154C3"/>
    <w:rsid w:val="00A16305"/>
    <w:rsid w:val="00A22522"/>
    <w:rsid w:val="00A22A6B"/>
    <w:rsid w:val="00A42B05"/>
    <w:rsid w:val="00A43CA7"/>
    <w:rsid w:val="00A45928"/>
    <w:rsid w:val="00A50E3D"/>
    <w:rsid w:val="00A77E24"/>
    <w:rsid w:val="00A83824"/>
    <w:rsid w:val="00A94BC8"/>
    <w:rsid w:val="00A962EE"/>
    <w:rsid w:val="00AA563C"/>
    <w:rsid w:val="00AA733E"/>
    <w:rsid w:val="00AB620A"/>
    <w:rsid w:val="00AD1456"/>
    <w:rsid w:val="00AD4325"/>
    <w:rsid w:val="00AE3970"/>
    <w:rsid w:val="00AE39A8"/>
    <w:rsid w:val="00AE39C3"/>
    <w:rsid w:val="00AE3D77"/>
    <w:rsid w:val="00AE54A7"/>
    <w:rsid w:val="00AF29BB"/>
    <w:rsid w:val="00AF61CE"/>
    <w:rsid w:val="00AF7D14"/>
    <w:rsid w:val="00B01045"/>
    <w:rsid w:val="00B03162"/>
    <w:rsid w:val="00B04EFE"/>
    <w:rsid w:val="00B1216C"/>
    <w:rsid w:val="00B1284C"/>
    <w:rsid w:val="00B3382A"/>
    <w:rsid w:val="00B36321"/>
    <w:rsid w:val="00B37453"/>
    <w:rsid w:val="00B4512D"/>
    <w:rsid w:val="00B6396D"/>
    <w:rsid w:val="00B80DA8"/>
    <w:rsid w:val="00B83628"/>
    <w:rsid w:val="00B94149"/>
    <w:rsid w:val="00BA091D"/>
    <w:rsid w:val="00BA2147"/>
    <w:rsid w:val="00BC054F"/>
    <w:rsid w:val="00BC0901"/>
    <w:rsid w:val="00BC7839"/>
    <w:rsid w:val="00BD20E6"/>
    <w:rsid w:val="00BD6718"/>
    <w:rsid w:val="00BE7146"/>
    <w:rsid w:val="00BE7242"/>
    <w:rsid w:val="00BF579F"/>
    <w:rsid w:val="00BF7015"/>
    <w:rsid w:val="00C02316"/>
    <w:rsid w:val="00C035E7"/>
    <w:rsid w:val="00C0778C"/>
    <w:rsid w:val="00C1025A"/>
    <w:rsid w:val="00C1202D"/>
    <w:rsid w:val="00C2373D"/>
    <w:rsid w:val="00C265D9"/>
    <w:rsid w:val="00C3238D"/>
    <w:rsid w:val="00C40F5C"/>
    <w:rsid w:val="00C452B2"/>
    <w:rsid w:val="00C46EA4"/>
    <w:rsid w:val="00C516FF"/>
    <w:rsid w:val="00C80B46"/>
    <w:rsid w:val="00C84085"/>
    <w:rsid w:val="00C925AF"/>
    <w:rsid w:val="00C93E5F"/>
    <w:rsid w:val="00C976A9"/>
    <w:rsid w:val="00CD3096"/>
    <w:rsid w:val="00CD3A41"/>
    <w:rsid w:val="00CD6329"/>
    <w:rsid w:val="00CE44A2"/>
    <w:rsid w:val="00D05D1F"/>
    <w:rsid w:val="00D06680"/>
    <w:rsid w:val="00D15180"/>
    <w:rsid w:val="00D32F3F"/>
    <w:rsid w:val="00D33B13"/>
    <w:rsid w:val="00D40893"/>
    <w:rsid w:val="00D54DC8"/>
    <w:rsid w:val="00D622DA"/>
    <w:rsid w:val="00D66D66"/>
    <w:rsid w:val="00D70B47"/>
    <w:rsid w:val="00D808AE"/>
    <w:rsid w:val="00D857A3"/>
    <w:rsid w:val="00D87A77"/>
    <w:rsid w:val="00D97C84"/>
    <w:rsid w:val="00DA04AB"/>
    <w:rsid w:val="00DB1589"/>
    <w:rsid w:val="00DC1632"/>
    <w:rsid w:val="00DD18D4"/>
    <w:rsid w:val="00DD2825"/>
    <w:rsid w:val="00DE0025"/>
    <w:rsid w:val="00DE52DE"/>
    <w:rsid w:val="00DE52F6"/>
    <w:rsid w:val="00DE7D8E"/>
    <w:rsid w:val="00DF19E2"/>
    <w:rsid w:val="00E0293B"/>
    <w:rsid w:val="00E033AC"/>
    <w:rsid w:val="00E104BD"/>
    <w:rsid w:val="00E20AD0"/>
    <w:rsid w:val="00E22635"/>
    <w:rsid w:val="00E2450A"/>
    <w:rsid w:val="00E24A4B"/>
    <w:rsid w:val="00E308A9"/>
    <w:rsid w:val="00E30A23"/>
    <w:rsid w:val="00E44D4B"/>
    <w:rsid w:val="00E51354"/>
    <w:rsid w:val="00E83B21"/>
    <w:rsid w:val="00EA31A8"/>
    <w:rsid w:val="00EB0276"/>
    <w:rsid w:val="00EB6AC8"/>
    <w:rsid w:val="00EC195B"/>
    <w:rsid w:val="00ED1DAA"/>
    <w:rsid w:val="00ED223A"/>
    <w:rsid w:val="00EE7AA3"/>
    <w:rsid w:val="00EF6FA9"/>
    <w:rsid w:val="00F13B11"/>
    <w:rsid w:val="00F32B2C"/>
    <w:rsid w:val="00F50BED"/>
    <w:rsid w:val="00F63FD2"/>
    <w:rsid w:val="00F67104"/>
    <w:rsid w:val="00F727A8"/>
    <w:rsid w:val="00F72C36"/>
    <w:rsid w:val="00F8179F"/>
    <w:rsid w:val="00F8428A"/>
    <w:rsid w:val="00F86216"/>
    <w:rsid w:val="00F9606E"/>
    <w:rsid w:val="00FA1627"/>
    <w:rsid w:val="00FA17AA"/>
    <w:rsid w:val="00FA39C1"/>
    <w:rsid w:val="00FA46CE"/>
    <w:rsid w:val="00FA552A"/>
    <w:rsid w:val="00FA7BB5"/>
    <w:rsid w:val="00FB01BB"/>
    <w:rsid w:val="00FB54CA"/>
    <w:rsid w:val="00FC304E"/>
    <w:rsid w:val="00FC38C4"/>
    <w:rsid w:val="00FC499B"/>
    <w:rsid w:val="00FC6B22"/>
    <w:rsid w:val="00FD39F4"/>
    <w:rsid w:val="00FE077C"/>
    <w:rsid w:val="00FE473F"/>
    <w:rsid w:val="00FF071D"/>
    <w:rsid w:val="00FF6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DB7109"/>
  <w15:docId w15:val="{B9A4970B-49E2-4864-81A4-C432A6A2E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BA3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BA3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0BA3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2A5F"/>
    <w:pPr>
      <w:keepNext/>
      <w:keepLines/>
      <w:spacing w:before="40" w:after="0"/>
      <w:outlineLvl w:val="2"/>
    </w:pPr>
    <w:rPr>
      <w:rFonts w:eastAsiaTheme="majorEastAsia" w:cstheme="majorBidi"/>
      <w:i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0BA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0BA3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0A0BA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A0BA3"/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character" w:styleId="LineNumber">
    <w:name w:val="line number"/>
    <w:basedOn w:val="DefaultParagraphFont"/>
    <w:uiPriority w:val="99"/>
    <w:semiHidden/>
    <w:unhideWhenUsed/>
    <w:rsid w:val="000A0BA3"/>
  </w:style>
  <w:style w:type="character" w:customStyle="1" w:styleId="Heading1Char">
    <w:name w:val="Heading 1 Char"/>
    <w:basedOn w:val="DefaultParagraphFont"/>
    <w:link w:val="Heading1"/>
    <w:uiPriority w:val="9"/>
    <w:rsid w:val="000A0BA3"/>
    <w:rPr>
      <w:rFonts w:ascii="Times New Roman" w:eastAsiaTheme="majorEastAsia" w:hAnsi="Times New Roman" w:cstheme="majorBidi"/>
      <w:b/>
      <w:sz w:val="24"/>
      <w:szCs w:val="32"/>
      <w:lang w:val="en-US" w:eastAsia="en-CA"/>
    </w:rPr>
  </w:style>
  <w:style w:type="table" w:styleId="TableGrid">
    <w:name w:val="Table Grid"/>
    <w:basedOn w:val="TableNormal"/>
    <w:uiPriority w:val="39"/>
    <w:rsid w:val="000A0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A0BA3"/>
    <w:pPr>
      <w:spacing w:before="120" w:after="120"/>
    </w:pPr>
    <w:rPr>
      <w:b/>
      <w:iCs/>
      <w:sz w:val="20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A0BA3"/>
    <w:rPr>
      <w:rFonts w:ascii="Times New Roman" w:eastAsiaTheme="majorEastAsia" w:hAnsi="Times New Roman" w:cstheme="majorBidi"/>
      <w:b/>
      <w:sz w:val="24"/>
      <w:szCs w:val="26"/>
      <w:lang w:val="en-US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202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02F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02F1"/>
    <w:rPr>
      <w:rFonts w:ascii="Times New Roman" w:eastAsia="Times New Roman" w:hAnsi="Times New Roman" w:cs="Times New Roman"/>
      <w:sz w:val="20"/>
      <w:szCs w:val="20"/>
      <w:lang w:val="en-US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2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2F1"/>
    <w:rPr>
      <w:rFonts w:ascii="Times New Roman" w:eastAsia="Times New Roman" w:hAnsi="Times New Roman" w:cs="Times New Roman"/>
      <w:b/>
      <w:bCs/>
      <w:sz w:val="20"/>
      <w:szCs w:val="20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2F1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2F1"/>
    <w:rPr>
      <w:rFonts w:ascii="Segoe UI" w:eastAsia="Times New Roman" w:hAnsi="Segoe UI" w:cs="Segoe UI"/>
      <w:sz w:val="18"/>
      <w:szCs w:val="18"/>
      <w:lang w:val="en-US" w:eastAsia="en-CA"/>
    </w:rPr>
  </w:style>
  <w:style w:type="paragraph" w:styleId="Header">
    <w:name w:val="header"/>
    <w:basedOn w:val="Normal"/>
    <w:link w:val="HeaderChar"/>
    <w:uiPriority w:val="99"/>
    <w:unhideWhenUsed/>
    <w:rsid w:val="007672A0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7672A0"/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paragraph" w:styleId="Footer">
    <w:name w:val="footer"/>
    <w:basedOn w:val="Normal"/>
    <w:link w:val="FooterChar"/>
    <w:uiPriority w:val="99"/>
    <w:unhideWhenUsed/>
    <w:rsid w:val="007672A0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7672A0"/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paragraph" w:styleId="NormalWeb">
    <w:name w:val="Normal (Web)"/>
    <w:basedOn w:val="Normal"/>
    <w:uiPriority w:val="99"/>
    <w:unhideWhenUsed/>
    <w:rsid w:val="00615F41"/>
    <w:pPr>
      <w:spacing w:before="100" w:beforeAutospacing="1" w:after="100" w:afterAutospacing="1"/>
    </w:pPr>
    <w:rPr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FA39C1"/>
    <w:pPr>
      <w:ind w:left="720"/>
      <w:contextualSpacing/>
    </w:pPr>
  </w:style>
  <w:style w:type="paragraph" w:styleId="Revision">
    <w:name w:val="Revision"/>
    <w:hidden/>
    <w:uiPriority w:val="99"/>
    <w:semiHidden/>
    <w:rsid w:val="00C1025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172A5F"/>
    <w:rPr>
      <w:rFonts w:ascii="Times New Roman" w:eastAsiaTheme="majorEastAsia" w:hAnsi="Times New Roman" w:cstheme="majorBidi"/>
      <w:i/>
      <w:sz w:val="24"/>
      <w:szCs w:val="24"/>
      <w:u w:val="single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2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09BE2A-9476-48FB-B0A0-726EFAD4C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Schut</dc:creator>
  <cp:keywords/>
  <dc:description/>
  <cp:lastModifiedBy>Brandon</cp:lastModifiedBy>
  <cp:revision>3</cp:revision>
  <dcterms:created xsi:type="dcterms:W3CDTF">2019-07-10T19:19:00Z</dcterms:created>
  <dcterms:modified xsi:type="dcterms:W3CDTF">2020-05-05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c18aacf-2629-3e6a-9718-e5d7317465c8</vt:lpwstr>
  </property>
  <property fmtid="{D5CDD505-2E9C-101B-9397-08002B2CF9AE}" pid="4" name="Mendeley Citation Style_1">
    <vt:lpwstr>https://csl.mendeley.com/styles/257761831/ap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s://csl.mendeley.com/styles/257761831/apa</vt:lpwstr>
  </property>
  <property fmtid="{D5CDD505-2E9C-101B-9397-08002B2CF9AE}" pid="8" name="Mendeley Recent Style Name 1_1">
    <vt:lpwstr>American Psychological Association 6th edition - Corinne Schut</vt:lpwstr>
  </property>
  <property fmtid="{D5CDD505-2E9C-101B-9397-08002B2CF9AE}" pid="9" name="Mendeley Recent Style Id 2_1">
    <vt:lpwstr>http://csl.mendeley.com/styles/257761831/apa-2</vt:lpwstr>
  </property>
  <property fmtid="{D5CDD505-2E9C-101B-9397-08002B2CF9AE}" pid="10" name="Mendeley Recent Style Name 2_1">
    <vt:lpwstr>American Psychological Association 6th edition - Corinne Schut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comparative-immunology-microbiology-and-infectious-diseases</vt:lpwstr>
  </property>
  <property fmtid="{D5CDD505-2E9C-101B-9397-08002B2CF9AE}" pid="14" name="Mendeley Recent Style Name 4_1">
    <vt:lpwstr>Comparative Immunology, Microbiology and Infectious Diseases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